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26C" w:rsidRPr="00DE1C4D" w:rsidRDefault="0014526C">
      <w:r w:rsidRPr="00DE1C4D">
        <w:fldChar w:fldCharType="begin"/>
      </w:r>
      <w:r w:rsidRPr="00DE1C4D">
        <w:instrText xml:space="preserve"> LINK </w:instrText>
      </w:r>
      <w:r w:rsidR="00781B83">
        <w:instrText xml:space="preserve">Excel.Sheet.12 "C:\\Users\\jdupont\\Desktop\\répertoires\\PAPIERS\\papier RNAseq\\last version 11 janvier\\additional 9.xlsx" Feuil1!L1C1:L39C7 </w:instrText>
      </w:r>
      <w:r w:rsidRPr="00DE1C4D">
        <w:instrText xml:space="preserve">\a \f 5 \h  \* MERGEFORMAT </w:instrText>
      </w:r>
      <w:r w:rsidRPr="00DE1C4D">
        <w:fldChar w:fldCharType="separate"/>
      </w:r>
    </w:p>
    <w:tbl>
      <w:tblPr>
        <w:tblStyle w:val="Grilledutableau"/>
        <w:tblW w:w="9101" w:type="dxa"/>
        <w:tblLook w:val="04A0" w:firstRow="1" w:lastRow="0" w:firstColumn="1" w:lastColumn="0" w:noHBand="0" w:noVBand="1"/>
      </w:tblPr>
      <w:tblGrid>
        <w:gridCol w:w="2412"/>
        <w:gridCol w:w="4583"/>
        <w:gridCol w:w="1790"/>
        <w:gridCol w:w="222"/>
        <w:gridCol w:w="222"/>
        <w:gridCol w:w="222"/>
        <w:gridCol w:w="222"/>
      </w:tblGrid>
      <w:tr w:rsidR="0014526C" w:rsidRPr="00DE1C4D" w:rsidTr="0014526C">
        <w:trPr>
          <w:trHeight w:val="312"/>
        </w:trPr>
        <w:tc>
          <w:tcPr>
            <w:tcW w:w="9101" w:type="dxa"/>
            <w:gridSpan w:val="7"/>
            <w:noWrap/>
            <w:hideMark/>
          </w:tcPr>
          <w:p w:rsidR="0014526C" w:rsidRPr="00DE1C4D" w:rsidRDefault="00781B83">
            <w:pPr>
              <w:rPr>
                <w:b/>
                <w:bCs/>
              </w:rPr>
            </w:pPr>
            <w:r>
              <w:rPr>
                <w:b/>
                <w:bCs/>
              </w:rPr>
              <w:t>S5</w:t>
            </w:r>
            <w:bookmarkStart w:id="0" w:name="_GoBack"/>
            <w:bookmarkEnd w:id="0"/>
            <w:r w:rsidR="0014526C" w:rsidRPr="00DE1C4D">
              <w:rPr>
                <w:b/>
                <w:bCs/>
              </w:rPr>
              <w:t xml:space="preserve"> Table: Genes differentially expressed in MNEB animals at 16 WKPP as compared to 1WKPP</w:t>
            </w:r>
          </w:p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r w:rsidRPr="00DE1C4D">
              <w:t>name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>
            <w:r w:rsidRPr="00DE1C4D">
              <w:t>log2FoldChange_exons</w:t>
            </w:r>
          </w:p>
        </w:tc>
        <w:tc>
          <w:tcPr>
            <w:tcW w:w="1869" w:type="dxa"/>
            <w:gridSpan w:val="2"/>
            <w:noWrap/>
            <w:hideMark/>
          </w:tcPr>
          <w:p w:rsidR="0014526C" w:rsidRPr="00DE1C4D" w:rsidRDefault="0014526C">
            <w:r w:rsidRPr="00DE1C4D">
              <w:t>pvalue_exons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SCD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2,4721789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91E-12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FMOD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3403484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81E-08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ANXA8L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861600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03E-08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RERG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536371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19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VASN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6323792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50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TXN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310072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2,10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THY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326734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2,14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GAPDH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684303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92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ANXA7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848692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4,28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HIST2H2BE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1749777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6,36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PCOLCE2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2102953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9,96E-07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PGAM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308137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44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HSP90AA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289778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85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SERPINE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702419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79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PLN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65299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76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BHLHE40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407192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99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SMIM19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243787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4,44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DSTN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200316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98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TMX4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1722074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8,39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MGST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10954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38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HIST1H1C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1532057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88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DSE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41760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2,02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SSR4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59294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2,56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IGFBP6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408218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2,73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LGALS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076322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18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PDK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456489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78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C9H6orf120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0,962618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4,40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LBH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21580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4,94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ANXA5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0,7762092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10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EID1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0,9183749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41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H3F3B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-1,021958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80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ABCA9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1,08509726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36E-08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ICAM3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1,1053928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73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CTNS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1,15336007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4,84E-06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ARHGEF28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1,13514965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1,03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ZSWIM8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0,83661018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3,19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  <w:tr w:rsidR="0014526C" w:rsidRPr="00DE1C4D" w:rsidTr="0014526C">
        <w:trPr>
          <w:trHeight w:val="312"/>
        </w:trPr>
        <w:tc>
          <w:tcPr>
            <w:tcW w:w="2412" w:type="dxa"/>
            <w:noWrap/>
            <w:hideMark/>
          </w:tcPr>
          <w:p w:rsidR="0014526C" w:rsidRPr="00DE1C4D" w:rsidRDefault="0014526C">
            <w:pPr>
              <w:rPr>
                <w:i/>
              </w:rPr>
            </w:pPr>
            <w:r w:rsidRPr="00DE1C4D">
              <w:rPr>
                <w:i/>
              </w:rPr>
              <w:t>NOTCH4</w:t>
            </w:r>
          </w:p>
        </w:tc>
        <w:tc>
          <w:tcPr>
            <w:tcW w:w="4583" w:type="dxa"/>
            <w:noWrap/>
            <w:hideMark/>
          </w:tcPr>
          <w:p w:rsidR="0014526C" w:rsidRPr="00DE1C4D" w:rsidRDefault="0014526C" w:rsidP="0014526C">
            <w:r w:rsidRPr="00DE1C4D">
              <w:t>0,89240481</w:t>
            </w:r>
          </w:p>
        </w:tc>
        <w:tc>
          <w:tcPr>
            <w:tcW w:w="1790" w:type="dxa"/>
            <w:noWrap/>
            <w:hideMark/>
          </w:tcPr>
          <w:p w:rsidR="0014526C" w:rsidRPr="00DE1C4D" w:rsidRDefault="0014526C" w:rsidP="0014526C">
            <w:r w:rsidRPr="00DE1C4D">
              <w:t>5,07E-05</w:t>
            </w:r>
          </w:p>
        </w:tc>
        <w:tc>
          <w:tcPr>
            <w:tcW w:w="79" w:type="dxa"/>
            <w:noWrap/>
            <w:hideMark/>
          </w:tcPr>
          <w:p w:rsidR="0014526C" w:rsidRPr="00DE1C4D" w:rsidRDefault="0014526C" w:rsidP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  <w:tc>
          <w:tcPr>
            <w:tcW w:w="79" w:type="dxa"/>
            <w:noWrap/>
            <w:hideMark/>
          </w:tcPr>
          <w:p w:rsidR="0014526C" w:rsidRPr="00DE1C4D" w:rsidRDefault="0014526C"/>
        </w:tc>
      </w:tr>
    </w:tbl>
    <w:p w:rsidR="00D256FA" w:rsidRDefault="0014526C">
      <w:r w:rsidRPr="00DE1C4D">
        <w:fldChar w:fldCharType="end"/>
      </w:r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26C"/>
    <w:rsid w:val="0014526C"/>
    <w:rsid w:val="00781B83"/>
    <w:rsid w:val="00D256FA"/>
    <w:rsid w:val="00DE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887A7-C128-4423-BBEF-26B20747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3</cp:revision>
  <dcterms:created xsi:type="dcterms:W3CDTF">2019-09-15T09:16:00Z</dcterms:created>
  <dcterms:modified xsi:type="dcterms:W3CDTF">2019-09-17T13:21:00Z</dcterms:modified>
</cp:coreProperties>
</file>